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</w:rPr>
        <w:t>Table S1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bCs/>
          <w:sz w:val="20"/>
        </w:rPr>
        <w:t xml:space="preserve">The 59 parameters used in the model simulations for the </w:t>
      </w:r>
      <w:r>
        <w:rPr>
          <w:rFonts w:cs="Arial" w:ascii="Arial" w:hAnsi="Arial"/>
          <w:bCs/>
          <w:i/>
          <w:sz w:val="20"/>
        </w:rPr>
        <w:t>Model</w:t>
      </w:r>
      <w:r>
        <w:rPr>
          <w:rFonts w:cs="Arial" w:ascii="Arial" w:hAnsi="Arial"/>
          <w:bCs/>
          <w:sz w:val="20"/>
        </w:rPr>
        <w:t xml:space="preserve"> and the </w:t>
      </w:r>
      <w:r>
        <w:rPr>
          <w:rFonts w:cs="Arial" w:ascii="Arial" w:hAnsi="Arial"/>
          <w:bCs/>
          <w:i/>
          <w:sz w:val="20"/>
        </w:rPr>
        <w:t>Apoptotic Model</w:t>
      </w:r>
      <w:r>
        <w:rPr>
          <w:rFonts w:cs="Arial" w:ascii="Arial" w:hAnsi="Arial"/>
          <w:sz w:val="20"/>
        </w:rPr>
        <w:t>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ar (column 2) denotes kinetic parameter.  Items 1 to 34 are used in the </w:t>
      </w:r>
      <w:r>
        <w:rPr>
          <w:rFonts w:cs="Arial" w:ascii="Arial" w:hAnsi="Arial"/>
          <w:i/>
          <w:sz w:val="20"/>
        </w:rPr>
        <w:t>Model</w:t>
      </w:r>
      <w:r>
        <w:rPr>
          <w:rFonts w:cs="Arial" w:ascii="Arial" w:hAnsi="Arial"/>
          <w:sz w:val="20"/>
        </w:rPr>
        <w:t xml:space="preserve"> while items 35 onwards are used in the </w:t>
      </w:r>
      <w:r>
        <w:rPr>
          <w:rFonts w:cs="Arial" w:ascii="Arial" w:hAnsi="Arial"/>
          <w:i/>
          <w:sz w:val="20"/>
        </w:rPr>
        <w:t>Apoptotic Model</w:t>
      </w:r>
      <w:r>
        <w:rPr>
          <w:rFonts w:cs="Arial" w:ascii="Arial" w:hAnsi="Arial"/>
          <w:sz w:val="20"/>
        </w:rPr>
        <w:t>.  In Range (column 6), values in parentheses indicate the range of kinetic parameter values varied in Ref. S58 for conservation of bistability; parameters whose values were obtained directly from experiments were not varied. Note: References cited in this table are listed immediately after this table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18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817"/>
        <w:gridCol w:w="1980"/>
        <w:gridCol w:w="810"/>
        <w:gridCol w:w="900"/>
        <w:gridCol w:w="1440"/>
        <w:gridCol w:w="1620"/>
        <w:gridCol w:w="990"/>
      </w:tblGrid>
      <w:tr>
        <w:trPr>
          <w:tblHeader w:val="true"/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ue U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0,bas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ion of active p53 under no DNA dama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 - 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8 -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ctivation of active p53 (degradation or dephosphorylatio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 – 0.2,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43, S51, S53 (Direct measurement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DM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-dependent degradation of p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4 - 0.0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44 - 0.06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0.055 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MDM2-dependent degradation of p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 - 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8 -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0.1 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, 0.03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12 - 0.0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S43, S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0.015 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al induc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-dependent transcrip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192 - 0.028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0.024 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sociation constant of p53-dependent transcrip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~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 – 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1 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KT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phosphoryla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55 (Direct measure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ichaelis constant of AKT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phosphoryla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55 (Direct measure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hosphorylation of MDM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297 - 2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6 - 0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4, S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dephosphorylation of MDM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8 - 2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8 -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S44 – S47, S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s in </w:t>
            </w:r>
            <w:r>
              <w:rPr>
                <w:rFonts w:cs="Arial" w:ascii="Arial" w:hAnsi="Arial"/>
                <w:sz w:val="18"/>
                <w:szCs w:val="18"/>
              </w:rPr>
              <w:t>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P3-mediated phosphorylation of AK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6 - 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7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PIP3-mediated phosphorylation of AK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8 -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hosphorylation of AKT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297 - 2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6 - 0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4, S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dephosphorylation of AKT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8 -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9,bas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egradation of MDM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under no DNA dama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, 0.03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12 - 0.0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S43, S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of mdm2 to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-dependent transcription of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50 (Direct measure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sociation constant of p53-dependent transcription of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6 - 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al induction of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to be identical to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w 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to be identical to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w 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of pten to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to be identical to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w 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 -0.00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52 (Direct measure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rylation of PIP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2 - 0.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phosphorylation of PIP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8 -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N dephosphorylation of PIP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2.1, 7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 xml:space="preserve"> 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S48, S49 </w:t>
            </w:r>
            <w:r>
              <w:rPr>
                <w:rFonts w:cs="Arial" w:ascii="Arial" w:hAnsi="Arial"/>
                <w:sz w:val="18"/>
                <w:szCs w:val="18"/>
              </w:rPr>
              <w:t>(Direct measure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PTEN dephosphorylation of PIP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 -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 - 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8, S52, S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ll coefficient of p53-dependent transcription of m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ill coefficient of p53-dependent transcription of p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[PIP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m of [PIP2] and [PIP3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5 - 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bitra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in Ref. S58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0,I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ortional constant between IR intensity (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</w:t>
            </w:r>
            <w:r>
              <w:rPr>
                <w:rFonts w:cs="Arial" w:ascii="Arial" w:hAnsi="Arial"/>
                <w:sz w:val="18"/>
                <w:szCs w:val="18"/>
              </w:rPr>
              <w:t xml:space="preserve">) an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bitra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9,I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ortional constant between IR intensity (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</w:t>
            </w:r>
            <w:r>
              <w:rPr>
                <w:rFonts w:cs="Arial" w:ascii="Arial" w:hAnsi="Arial"/>
                <w:sz w:val="18"/>
                <w:szCs w:val="18"/>
              </w:rPr>
              <w:t xml:space="preserve">) an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bitra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-dependent transcription of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~ 0.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same order of magnitude a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sociation constant of p53-dependent transcription of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same order of magnitude a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-delay in p53-dependent transcription of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~ one p53 pul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~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1 order of magnitude smaller than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7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of bax to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~ 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same order of magnitude a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0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~ 0.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1 order of magnitude smaller than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al induction of BCL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~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1 order of magnitude smaller than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CL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~ 0.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same order of magnitude as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ation of BAX*BCL-2 comple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 (µMm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-dependent transcrip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sociation constant of p53-dependent transcrip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-delay in p53-dependent transcrip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m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of bad to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al induction of BCL-X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CL-X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ation of BAD*BCL-XL comple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 (µMm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KT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phosphoryla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44, 0.42 - 6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same order of magnitude a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ichaelis constant of AKT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phosphoryla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06, 0.00357 - 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1 order of magnitude smaller than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hosphorylation of BAD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~ 0.01, 0.0000297 - 2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1 order of magnitude smaller than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6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is constant of dephosphorylation of BAD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~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sumed 3 orders of magnitude larger than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6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j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m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radation of BAD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k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da-DK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ll coefficient of p53-dependent transcription of b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n1, 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ll coefficient of p53-dependent transcription of b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=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n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References Cited in Table S1.</w:t>
      </w:r>
    </w:p>
    <w:p>
      <w:pPr>
        <w:pStyle w:val="Normal"/>
        <w:autoSpaceDE w:val="false"/>
        <w:ind w:left="720" w:hanging="72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>S43.</w:t>
        <w:tab/>
        <w:t>Ma L, Wagner J, Rice JJ, Hu W, Levine AJ, Stolovitzky GA (2005) A plausible model for the digital response of p53 to DNA damage. Proc Natl Acad Sci USA 102: 14266–14271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44. </w:t>
        <w:tab/>
        <w:t>Qiu D, Mao L, Kikuchi S, Tomita M (2004) Sustained MAPK activation is dependent on continual NGF receptor regeneration. Dev Growth Differ 46: 393–403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45. </w:t>
        <w:tab/>
        <w:t>Schoeber B, Eichler-Jonsson C, Gilles ED, Muller G (2002) Computational modeling of the dynamics of the MAP kinase cascade activated by surface and internalized EGF receptors. Nat Biotechnol 20: 370–375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46. </w:t>
        <w:tab/>
        <w:t>Markevich NI, Hoek JB, Kholodenko BN (2005) Signaling switches and bistability arising from multisite phosphorylation in protein kinase cascades. J Cell Biol 164: 353–359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47. </w:t>
        <w:tab/>
        <w:t>Kholodenko BN (2000) Negative feedback and ultrasensitivity can bring about oscillations in the mitogen-activated protein kinase cascades. Eur J Biochem 267: 1583–1588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48. </w:t>
        <w:tab/>
        <w:t>Giri L, Mutalik VK, Venkatesh KV (2004) A steady state analysis indicates that negative feedback regulation of PTP1B by Akt elicits bistability in insulinstimulated GLUT4 translocation. Theor Biol Med Model 1: 2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49. </w:t>
        <w:tab/>
        <w:t>McConnachie GIP, Walker SM, Downes CP (2003) Interfacial kinetic analysis of the tumour suppressor phosphatase, PTEN: evidence for activation by anionic phospholipids. Biochem J 371: 947–955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0. </w:t>
        <w:tab/>
        <w:t>Stambolic V, MacPherson D, Sas D, Lin Y, Snow B, Jang Y, Benchimol S, Mak TW (2001) Regulation of PTEN Transcription by p53. Mol Cell 8: 317–325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1. </w:t>
        <w:tab/>
        <w:t>Zhou BP, Liao Y, Xia W, Zou Y, Spohn B, Hung MC (2001) HER-2/neu induces p53 ubiquitination via Akt-mediated MDM2 phosphorylation. Nat Cell Biol 3: 973–982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2. </w:t>
        <w:tab/>
        <w:t>Georgescu MM, Kirsch KH, Akagi T, Shishido T, Hanafusa H (1999) The tumor-suppressor activity of PTEN is regulated by its carboxyl-terminal region. Proc Natl Acad Sci USA 96: 10182–10187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3. </w:t>
        <w:tab/>
        <w:t>Bar-Or RL, Maya R, Segel LA, Alon U, Levine AJ, Oren M (2000) Generation of oscillations by the p53-Mdm2 feedback loop: A theoretical and experimental study. Proc Natl Acad Sci U S A 97: 11250–11255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4. </w:t>
        <w:tab/>
        <w:t>Vazquez F, Ramaswamy S, Nakamura N, Sellers WR (2000) Phosphorylation of the PTEN tail regulates protein stability and function. Mol Cell Biol 20: 5010–501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5. </w:t>
        <w:tab/>
        <w:t>Zhang X, Zhang S, Yamane H, Wahl R, Ali A, Lofgren JA, Kendall RL (2006) Kinetic Mechanism of AKT/PKB Enzyme Family. J Biol Chem 281: 13949–1395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6. </w:t>
        <w:tab/>
        <w:t>Zhao R, Gish K, Murphy M, Yin Y, Notterman D, Hoffman WH, Tom E, Mack DH, Levine AJ (2000) Analysis of p53-regulated gene expression patterns using oligonucleotide arrays. Genes Dev 14: 981–99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7. </w:t>
        <w:tab/>
        <w:t>Bagci EZ, Vodovotz Y, Billiar TR, Ermentrout GB, Bahar I (2006) Bistability in Apoptosis - Roles of Bax, Bcl-2, and Mitochondrial Permeability Transition Pores. Biophys J 90: 1546–155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58. </w:t>
        <w:tab/>
        <w:t>Wee KB, Aguda BD (2006) Akt versus p53 in a network of oncogenes and tumor suppressor genes regulating cell survival and death. Biophys J 91: 857–865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26:00Z</dcterms:created>
  <dc:creator>ITSS</dc:creator>
  <dc:description/>
  <cp:keywords/>
  <dc:language>en-US</dc:language>
  <cp:lastModifiedBy>ITSS</cp:lastModifiedBy>
  <dcterms:modified xsi:type="dcterms:W3CDTF">2009-01-02T07:26:00Z</dcterms:modified>
  <cp:revision>1</cp:revision>
  <dc:subject/>
  <dc:title>Table S1</dc:title>
</cp:coreProperties>
</file>